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A57B" w14:textId="77777777" w:rsidR="00A24EA5" w:rsidRPr="00A01508" w:rsidRDefault="00A24EA5" w:rsidP="00A24EA5">
      <w:pPr>
        <w:spacing w:line="276" w:lineRule="auto"/>
        <w:rPr>
          <w:b/>
          <w:bCs/>
          <w:sz w:val="22"/>
          <w:szCs w:val="22"/>
          <w:lang w:val="en-US"/>
        </w:rPr>
      </w:pPr>
      <w:r w:rsidRPr="00A01508">
        <w:rPr>
          <w:b/>
          <w:bCs/>
          <w:sz w:val="22"/>
          <w:szCs w:val="22"/>
          <w:lang w:val="en-US"/>
        </w:rPr>
        <w:t>Supplementary material</w:t>
      </w:r>
    </w:p>
    <w:p w14:paraId="261F3D45" w14:textId="1F94C74E" w:rsidR="00A24EA5" w:rsidRDefault="00A24EA5" w:rsidP="00A24EA5">
      <w:pPr>
        <w:spacing w:line="276" w:lineRule="auto"/>
        <w:rPr>
          <w:sz w:val="22"/>
          <w:szCs w:val="22"/>
          <w:lang w:val="en-US"/>
        </w:rPr>
      </w:pPr>
      <w:r w:rsidRPr="00A01508">
        <w:rPr>
          <w:sz w:val="22"/>
          <w:szCs w:val="22"/>
          <w:lang w:val="en-US"/>
        </w:rPr>
        <w:t xml:space="preserve">Reconstructions of the lesion in MNI space were made using the Lead-DBS preprocessing pipeline (version 2.6, Horn et al. 2019). DICOM images were converted to the </w:t>
      </w:r>
      <w:proofErr w:type="spellStart"/>
      <w:r w:rsidRPr="00A01508">
        <w:rPr>
          <w:sz w:val="22"/>
          <w:szCs w:val="22"/>
          <w:lang w:val="en-US"/>
        </w:rPr>
        <w:t>NIfTI</w:t>
      </w:r>
      <w:proofErr w:type="spellEnd"/>
      <w:r w:rsidRPr="00A01508">
        <w:rPr>
          <w:sz w:val="22"/>
          <w:szCs w:val="22"/>
          <w:lang w:val="en-US"/>
        </w:rPr>
        <w:t xml:space="preserve"> file format and linearly co-registered to the T1 sequence using SPM12 (Friston 2011; </w:t>
      </w:r>
      <w:hyperlink r:id="rId4" w:history="1">
        <w:r w:rsidRPr="00A01508">
          <w:rPr>
            <w:rStyle w:val="Hyperlink"/>
            <w:sz w:val="22"/>
            <w:szCs w:val="22"/>
            <w:lang w:val="en-US"/>
          </w:rPr>
          <w:t>http://www.fil.ion.ucl.ac.uk/spm/software/</w:t>
        </w:r>
      </w:hyperlink>
      <w:r w:rsidRPr="00A01508">
        <w:rPr>
          <w:sz w:val="22"/>
          <w:szCs w:val="22"/>
          <w:lang w:val="en-US"/>
        </w:rPr>
        <w:t>). Scans were spatially normalized into MNI_ICBM_2009b_NLIN_ASYM space (</w:t>
      </w:r>
      <w:proofErr w:type="spellStart"/>
      <w:r w:rsidRPr="00A01508">
        <w:rPr>
          <w:sz w:val="22"/>
          <w:szCs w:val="22"/>
          <w:lang w:val="en-US"/>
        </w:rPr>
        <w:t>Fonov</w:t>
      </w:r>
      <w:proofErr w:type="spellEnd"/>
      <w:r w:rsidRPr="00A01508">
        <w:rPr>
          <w:sz w:val="22"/>
          <w:szCs w:val="22"/>
          <w:lang w:val="en-US"/>
        </w:rPr>
        <w:t xml:space="preserve"> et al. 2011) using the </w:t>
      </w:r>
      <w:proofErr w:type="spellStart"/>
      <w:r w:rsidRPr="00A01508">
        <w:rPr>
          <w:sz w:val="22"/>
          <w:szCs w:val="22"/>
          <w:lang w:val="en-US"/>
        </w:rPr>
        <w:t>SyN</w:t>
      </w:r>
      <w:proofErr w:type="spellEnd"/>
      <w:r w:rsidRPr="00A01508">
        <w:rPr>
          <w:sz w:val="22"/>
          <w:szCs w:val="22"/>
          <w:lang w:val="en-US"/>
        </w:rPr>
        <w:t xml:space="preserve"> registration approach as implemented in Advanced Normalization Tools (</w:t>
      </w:r>
      <w:proofErr w:type="spellStart"/>
      <w:r w:rsidRPr="00A01508">
        <w:rPr>
          <w:sz w:val="22"/>
          <w:szCs w:val="22"/>
          <w:lang w:val="en-US"/>
        </w:rPr>
        <w:t>Avants</w:t>
      </w:r>
      <w:proofErr w:type="spellEnd"/>
      <w:r w:rsidRPr="00A01508">
        <w:rPr>
          <w:sz w:val="22"/>
          <w:szCs w:val="22"/>
          <w:lang w:val="en-US"/>
        </w:rPr>
        <w:t xml:space="preserve"> et al. 2008; http://stnava.github.io/ANTs/). Nonlinear deformation into template space was achieved in five stages: After two linear (rigid followed by affine) steps. A nonlinear (whole brain) </w:t>
      </w:r>
      <w:proofErr w:type="spellStart"/>
      <w:r w:rsidRPr="00A01508">
        <w:rPr>
          <w:sz w:val="22"/>
          <w:szCs w:val="22"/>
          <w:lang w:val="en-US"/>
        </w:rPr>
        <w:t>SyN</w:t>
      </w:r>
      <w:proofErr w:type="spellEnd"/>
      <w:r w:rsidRPr="00A01508">
        <w:rPr>
          <w:sz w:val="22"/>
          <w:szCs w:val="22"/>
          <w:lang w:val="en-US"/>
        </w:rPr>
        <w:t xml:space="preserve">-registration stage was followed by two nonlinear </w:t>
      </w:r>
      <w:proofErr w:type="spellStart"/>
      <w:r w:rsidRPr="00A01508">
        <w:rPr>
          <w:sz w:val="22"/>
          <w:szCs w:val="22"/>
          <w:lang w:val="en-US"/>
        </w:rPr>
        <w:t>SyN</w:t>
      </w:r>
      <w:proofErr w:type="spellEnd"/>
      <w:r w:rsidRPr="00A01508">
        <w:rPr>
          <w:sz w:val="22"/>
          <w:szCs w:val="22"/>
          <w:lang w:val="en-US"/>
        </w:rPr>
        <w:t>-registrations that consecutively focused on the area of interest as defined by subcortical masks (</w:t>
      </w:r>
      <w:proofErr w:type="spellStart"/>
      <w:r w:rsidRPr="00A01508">
        <w:rPr>
          <w:sz w:val="22"/>
          <w:szCs w:val="22"/>
          <w:lang w:val="en-US"/>
        </w:rPr>
        <w:t>Schoenecker</w:t>
      </w:r>
      <w:proofErr w:type="spellEnd"/>
      <w:r w:rsidRPr="00A01508">
        <w:rPr>
          <w:sz w:val="22"/>
          <w:szCs w:val="22"/>
          <w:lang w:val="en-US"/>
        </w:rPr>
        <w:t xml:space="preserve"> 2008). The DISTAL Atlas was used for 2D and 3D visualization (Ewert et al. 2017).</w:t>
      </w:r>
    </w:p>
    <w:p w14:paraId="26F4BD84" w14:textId="77777777" w:rsidR="003D3062" w:rsidRPr="00A01508" w:rsidRDefault="003D3062" w:rsidP="003D3062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>Subsequently a mask based on the lesion on DWI was used to assess white-matter connectivity with the Lesion Quantification Toolbox (</w:t>
      </w:r>
      <w:proofErr w:type="spellStart"/>
      <w:r>
        <w:rPr>
          <w:sz w:val="22"/>
          <w:szCs w:val="22"/>
          <w:lang w:val="en-US"/>
        </w:rPr>
        <w:t>Griffis</w:t>
      </w:r>
      <w:proofErr w:type="spellEnd"/>
      <w:r>
        <w:rPr>
          <w:sz w:val="22"/>
          <w:szCs w:val="22"/>
          <w:lang w:val="en-US"/>
        </w:rPr>
        <w:t xml:space="preserve"> et al. 2021). Tractography data is derived from </w:t>
      </w:r>
      <w:r w:rsidRPr="003C494B">
        <w:rPr>
          <w:sz w:val="22"/>
          <w:szCs w:val="22"/>
          <w:lang w:val="en-US"/>
        </w:rPr>
        <w:t>70 tracts in the HCP-842 tractography atlas</w:t>
      </w:r>
      <w:r>
        <w:rPr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 xml:space="preserve">(Yeh et al. 2018). </w:t>
      </w:r>
      <w:r>
        <w:rPr>
          <w:sz w:val="22"/>
          <w:szCs w:val="22"/>
          <w:lang w:val="en-US"/>
        </w:rPr>
        <w:t xml:space="preserve">Percentage (%) disconnection refers to the amount of fiber bundles crossing the lesion. </w:t>
      </w:r>
    </w:p>
    <w:p w14:paraId="177E54E3" w14:textId="77777777" w:rsidR="00A24EA5" w:rsidRPr="00A01508" w:rsidRDefault="00A24EA5" w:rsidP="00A24EA5">
      <w:pPr>
        <w:spacing w:line="276" w:lineRule="auto"/>
        <w:rPr>
          <w:sz w:val="22"/>
          <w:szCs w:val="22"/>
          <w:lang w:val="en-US"/>
        </w:rPr>
      </w:pPr>
    </w:p>
    <w:p w14:paraId="648B539E" w14:textId="77777777" w:rsidR="00A24EA5" w:rsidRPr="00A01508" w:rsidRDefault="00A24EA5" w:rsidP="00A24EA5">
      <w:pPr>
        <w:spacing w:line="276" w:lineRule="auto"/>
        <w:rPr>
          <w:sz w:val="22"/>
          <w:szCs w:val="22"/>
          <w:u w:val="single"/>
          <w:lang w:val="en-US"/>
        </w:rPr>
      </w:pPr>
      <w:r w:rsidRPr="00A01508">
        <w:rPr>
          <w:sz w:val="22"/>
          <w:szCs w:val="22"/>
          <w:u w:val="single"/>
          <w:lang w:val="en-US"/>
        </w:rPr>
        <w:t>Supplementary references</w:t>
      </w:r>
    </w:p>
    <w:p w14:paraId="5013B55B" w14:textId="77777777" w:rsidR="00A24EA5" w:rsidRPr="00A01508" w:rsidRDefault="00A24EA5" w:rsidP="00A24EA5">
      <w:pPr>
        <w:spacing w:line="276" w:lineRule="auto"/>
        <w:ind w:firstLine="708"/>
        <w:rPr>
          <w:sz w:val="22"/>
          <w:szCs w:val="22"/>
          <w:lang w:val="en-US"/>
        </w:rPr>
      </w:pPr>
      <w:proofErr w:type="spellStart"/>
      <w:r w:rsidRPr="00A01508">
        <w:rPr>
          <w:sz w:val="22"/>
          <w:szCs w:val="22"/>
          <w:lang w:val="en-US"/>
        </w:rPr>
        <w:t>Avants</w:t>
      </w:r>
      <w:proofErr w:type="spellEnd"/>
      <w:r w:rsidRPr="00A01508">
        <w:rPr>
          <w:sz w:val="22"/>
          <w:szCs w:val="22"/>
          <w:lang w:val="en-US"/>
        </w:rPr>
        <w:t>, B. B., Epstein, C. L., Grossman, M., &amp; Gee, J. C. (2008). Symmetric diffeomorphic image registration with cross-correlation: evaluating automated labeling of elderly and neurodegenerative brain. Medical Image Analysis, 12(1), 26-41. DOI: 10.1016/j.media.2007.06.004</w:t>
      </w:r>
    </w:p>
    <w:p w14:paraId="1F213F8C" w14:textId="77777777" w:rsidR="00A24EA5" w:rsidRPr="00A01508" w:rsidRDefault="00A24EA5" w:rsidP="00A24EA5">
      <w:pPr>
        <w:spacing w:line="276" w:lineRule="auto"/>
        <w:ind w:firstLine="708"/>
        <w:rPr>
          <w:sz w:val="22"/>
          <w:szCs w:val="22"/>
          <w:lang w:val="en-US"/>
        </w:rPr>
      </w:pPr>
      <w:r w:rsidRPr="00A01508">
        <w:rPr>
          <w:sz w:val="22"/>
          <w:szCs w:val="22"/>
          <w:lang w:val="en-US"/>
        </w:rPr>
        <w:t xml:space="preserve">Ewert, S., </w:t>
      </w:r>
      <w:proofErr w:type="spellStart"/>
      <w:r w:rsidRPr="00A01508">
        <w:rPr>
          <w:sz w:val="22"/>
          <w:szCs w:val="22"/>
          <w:lang w:val="en-US"/>
        </w:rPr>
        <w:t>Plettig</w:t>
      </w:r>
      <w:proofErr w:type="spellEnd"/>
      <w:r w:rsidRPr="00A01508">
        <w:rPr>
          <w:sz w:val="22"/>
          <w:szCs w:val="22"/>
          <w:lang w:val="en-US"/>
        </w:rPr>
        <w:t>, P., Li, N., Chakravarty, M. M., Collins, D. L., Herrington, T. M., et al. (2017). Toward defining deep brain stimulation targets in MNI space: A subcortical atlas based on multimodal MRI, histology and structural connectivity. NeuroImage;170:271-282. DOI: 10.1016/j.neuroimage.2017.05.015.</w:t>
      </w:r>
    </w:p>
    <w:p w14:paraId="598FAF61" w14:textId="77777777" w:rsidR="00A24EA5" w:rsidRPr="00A01508" w:rsidRDefault="00A24EA5" w:rsidP="00A24EA5">
      <w:pPr>
        <w:spacing w:line="276" w:lineRule="auto"/>
        <w:ind w:firstLine="708"/>
        <w:rPr>
          <w:sz w:val="22"/>
          <w:szCs w:val="22"/>
          <w:lang w:val="en-US"/>
        </w:rPr>
      </w:pPr>
      <w:proofErr w:type="spellStart"/>
      <w:r w:rsidRPr="00A01508">
        <w:rPr>
          <w:sz w:val="22"/>
          <w:szCs w:val="22"/>
          <w:lang w:val="en-US"/>
        </w:rPr>
        <w:t>Fonov</w:t>
      </w:r>
      <w:proofErr w:type="spellEnd"/>
      <w:r w:rsidRPr="00A01508">
        <w:rPr>
          <w:sz w:val="22"/>
          <w:szCs w:val="22"/>
          <w:lang w:val="en-US"/>
        </w:rPr>
        <w:t xml:space="preserve"> VS, Evans AC, </w:t>
      </w:r>
      <w:proofErr w:type="spellStart"/>
      <w:r w:rsidRPr="00A01508">
        <w:rPr>
          <w:sz w:val="22"/>
          <w:szCs w:val="22"/>
          <w:lang w:val="en-US"/>
        </w:rPr>
        <w:t>Botteron</w:t>
      </w:r>
      <w:proofErr w:type="spellEnd"/>
      <w:r w:rsidRPr="00A01508">
        <w:rPr>
          <w:sz w:val="22"/>
          <w:szCs w:val="22"/>
          <w:lang w:val="en-US"/>
        </w:rPr>
        <w:t xml:space="preserve"> K, </w:t>
      </w:r>
      <w:proofErr w:type="spellStart"/>
      <w:r w:rsidRPr="00A01508">
        <w:rPr>
          <w:sz w:val="22"/>
          <w:szCs w:val="22"/>
          <w:lang w:val="en-US"/>
        </w:rPr>
        <w:t>Almli</w:t>
      </w:r>
      <w:proofErr w:type="spellEnd"/>
      <w:r w:rsidRPr="00A01508">
        <w:rPr>
          <w:sz w:val="22"/>
          <w:szCs w:val="22"/>
          <w:lang w:val="en-US"/>
        </w:rPr>
        <w:t xml:space="preserve"> CR, McKinstry RC, Collins DL and Brain Development Cooperative Group (2011). Unbiased average age-appropriate atlases for pediatric studies, </w:t>
      </w:r>
      <w:proofErr w:type="spellStart"/>
      <w:r w:rsidRPr="00A01508">
        <w:rPr>
          <w:sz w:val="22"/>
          <w:szCs w:val="22"/>
          <w:lang w:val="en-US"/>
        </w:rPr>
        <w:t>NeuroImage</w:t>
      </w:r>
      <w:proofErr w:type="spellEnd"/>
      <w:r w:rsidRPr="00A01508">
        <w:rPr>
          <w:sz w:val="22"/>
          <w:szCs w:val="22"/>
          <w:lang w:val="en-US"/>
        </w:rPr>
        <w:t>, Volume 54, Issue 1, DOI: 10.1016/j.neuroimage.2010.07.033</w:t>
      </w:r>
    </w:p>
    <w:p w14:paraId="78480E0D" w14:textId="2ED56ABC" w:rsidR="00A24EA5" w:rsidRDefault="00A24EA5" w:rsidP="00A24EA5">
      <w:pPr>
        <w:spacing w:line="276" w:lineRule="auto"/>
        <w:ind w:firstLine="708"/>
        <w:rPr>
          <w:sz w:val="22"/>
          <w:szCs w:val="22"/>
          <w:lang w:val="en-US"/>
        </w:rPr>
      </w:pPr>
      <w:r w:rsidRPr="00A01508">
        <w:rPr>
          <w:sz w:val="22"/>
          <w:szCs w:val="22"/>
          <w:lang w:val="en-US"/>
        </w:rPr>
        <w:t xml:space="preserve">Friston, K. J., Ashburner, J. T., </w:t>
      </w:r>
      <w:proofErr w:type="spellStart"/>
      <w:r w:rsidRPr="00A01508">
        <w:rPr>
          <w:sz w:val="22"/>
          <w:szCs w:val="22"/>
          <w:lang w:val="en-US"/>
        </w:rPr>
        <w:t>Kiebel</w:t>
      </w:r>
      <w:proofErr w:type="spellEnd"/>
      <w:r w:rsidRPr="00A01508">
        <w:rPr>
          <w:sz w:val="22"/>
          <w:szCs w:val="22"/>
          <w:lang w:val="en-US"/>
        </w:rPr>
        <w:t>, S. J., Nichols, T. E., &amp; Penny, W. D. (2011). Statistical Parametric Mapping: The Analysis of Functional Brain Images. Academic Press.</w:t>
      </w:r>
    </w:p>
    <w:p w14:paraId="4C6C73E8" w14:textId="5279F9D4" w:rsidR="00DD2C86" w:rsidRPr="00A01508" w:rsidRDefault="00DD2C86" w:rsidP="00DD2C86">
      <w:pPr>
        <w:spacing w:line="276" w:lineRule="auto"/>
        <w:ind w:firstLine="708"/>
        <w:rPr>
          <w:sz w:val="22"/>
          <w:szCs w:val="22"/>
          <w:lang w:val="en-US"/>
        </w:rPr>
      </w:pPr>
      <w:proofErr w:type="spellStart"/>
      <w:r w:rsidRPr="00DD2C86">
        <w:rPr>
          <w:sz w:val="22"/>
          <w:szCs w:val="22"/>
          <w:lang w:val="en-US"/>
        </w:rPr>
        <w:t>Griffis</w:t>
      </w:r>
      <w:proofErr w:type="spellEnd"/>
      <w:r w:rsidRPr="00DD2C86">
        <w:rPr>
          <w:sz w:val="22"/>
          <w:szCs w:val="22"/>
          <w:lang w:val="en-US"/>
        </w:rPr>
        <w:t xml:space="preserve"> JC, Metcalf N v., </w:t>
      </w:r>
      <w:proofErr w:type="spellStart"/>
      <w:r w:rsidRPr="00DD2C86">
        <w:rPr>
          <w:sz w:val="22"/>
          <w:szCs w:val="22"/>
          <w:lang w:val="en-US"/>
        </w:rPr>
        <w:t>Corbetta</w:t>
      </w:r>
      <w:proofErr w:type="spellEnd"/>
      <w:r w:rsidRPr="00DD2C86">
        <w:rPr>
          <w:sz w:val="22"/>
          <w:szCs w:val="22"/>
          <w:lang w:val="en-US"/>
        </w:rPr>
        <w:t xml:space="preserve"> M, Shulman GL. Lesion Quantification Toolkit: A MATLAB software tool for estimating grey matter damage and white matter disconnections in patients with focal brain lesions. Neuroimage Clin.; 2021;30. </w:t>
      </w:r>
    </w:p>
    <w:p w14:paraId="7F50058D" w14:textId="77777777" w:rsidR="00A24EA5" w:rsidRPr="00A01508" w:rsidRDefault="00A24EA5" w:rsidP="00A24EA5">
      <w:pPr>
        <w:autoSpaceDE w:val="0"/>
        <w:autoSpaceDN w:val="0"/>
        <w:ind w:firstLine="708"/>
        <w:rPr>
          <w:rFonts w:eastAsia="Times New Roman"/>
          <w:sz w:val="22"/>
          <w:szCs w:val="22"/>
          <w:lang w:val="en-US"/>
        </w:rPr>
      </w:pPr>
      <w:r w:rsidRPr="002319B5">
        <w:rPr>
          <w:rFonts w:eastAsia="Times New Roman"/>
          <w:sz w:val="22"/>
          <w:szCs w:val="22"/>
          <w:lang w:val="en-US"/>
        </w:rPr>
        <w:t xml:space="preserve">Horn, A., Li, N., </w:t>
      </w:r>
      <w:proofErr w:type="spellStart"/>
      <w:r w:rsidRPr="002319B5">
        <w:rPr>
          <w:rFonts w:eastAsia="Times New Roman"/>
          <w:sz w:val="22"/>
          <w:szCs w:val="22"/>
          <w:lang w:val="en-US"/>
        </w:rPr>
        <w:t>Dembek</w:t>
      </w:r>
      <w:proofErr w:type="spellEnd"/>
      <w:r w:rsidRPr="002319B5">
        <w:rPr>
          <w:rFonts w:eastAsia="Times New Roman"/>
          <w:sz w:val="22"/>
          <w:szCs w:val="22"/>
          <w:lang w:val="en-US"/>
        </w:rPr>
        <w:t xml:space="preserve">, T. A., Kappel, A., Boulay, C., Ewert, S., Tietze, A., Husch, A., </w:t>
      </w:r>
      <w:proofErr w:type="spellStart"/>
      <w:r w:rsidRPr="002319B5">
        <w:rPr>
          <w:rFonts w:eastAsia="Times New Roman"/>
          <w:sz w:val="22"/>
          <w:szCs w:val="22"/>
          <w:lang w:val="en-US"/>
        </w:rPr>
        <w:t>Perera</w:t>
      </w:r>
      <w:proofErr w:type="spellEnd"/>
      <w:r w:rsidRPr="002319B5">
        <w:rPr>
          <w:rFonts w:eastAsia="Times New Roman"/>
          <w:sz w:val="22"/>
          <w:szCs w:val="22"/>
          <w:lang w:val="en-US"/>
        </w:rPr>
        <w:t xml:space="preserve">, T., Neumann, W.-J., </w:t>
      </w:r>
      <w:proofErr w:type="spellStart"/>
      <w:r w:rsidRPr="002319B5">
        <w:rPr>
          <w:rFonts w:eastAsia="Times New Roman"/>
          <w:sz w:val="22"/>
          <w:szCs w:val="22"/>
          <w:lang w:val="en-US"/>
        </w:rPr>
        <w:t>Reisert</w:t>
      </w:r>
      <w:proofErr w:type="spellEnd"/>
      <w:r w:rsidRPr="002319B5">
        <w:rPr>
          <w:rFonts w:eastAsia="Times New Roman"/>
          <w:sz w:val="22"/>
          <w:szCs w:val="22"/>
          <w:lang w:val="en-US"/>
        </w:rPr>
        <w:t xml:space="preserve">, M., Si, H., </w:t>
      </w:r>
      <w:proofErr w:type="spellStart"/>
      <w:r w:rsidRPr="002319B5">
        <w:rPr>
          <w:rFonts w:eastAsia="Times New Roman"/>
          <w:sz w:val="22"/>
          <w:szCs w:val="22"/>
          <w:lang w:val="en-US"/>
        </w:rPr>
        <w:t>Oostenveld</w:t>
      </w:r>
      <w:proofErr w:type="spellEnd"/>
      <w:r w:rsidRPr="002319B5">
        <w:rPr>
          <w:rFonts w:eastAsia="Times New Roman"/>
          <w:sz w:val="22"/>
          <w:szCs w:val="22"/>
          <w:lang w:val="en-US"/>
        </w:rPr>
        <w:t xml:space="preserve">, R., </w:t>
      </w:r>
      <w:proofErr w:type="spellStart"/>
      <w:r w:rsidRPr="002319B5">
        <w:rPr>
          <w:rFonts w:eastAsia="Times New Roman"/>
          <w:sz w:val="22"/>
          <w:szCs w:val="22"/>
          <w:lang w:val="en-US"/>
        </w:rPr>
        <w:t>Rorden</w:t>
      </w:r>
      <w:proofErr w:type="spellEnd"/>
      <w:r w:rsidRPr="002319B5">
        <w:rPr>
          <w:rFonts w:eastAsia="Times New Roman"/>
          <w:sz w:val="22"/>
          <w:szCs w:val="22"/>
          <w:lang w:val="en-US"/>
        </w:rPr>
        <w:t xml:space="preserve">, C., Yeh, F.-C., Fang, Q., Herrington, T. M., Vorwerk, J., &amp; </w:t>
      </w:r>
      <w:proofErr w:type="spellStart"/>
      <w:r w:rsidRPr="002319B5">
        <w:rPr>
          <w:rFonts w:eastAsia="Times New Roman"/>
          <w:sz w:val="22"/>
          <w:szCs w:val="22"/>
          <w:lang w:val="en-US"/>
        </w:rPr>
        <w:t>Kühn</w:t>
      </w:r>
      <w:proofErr w:type="spellEnd"/>
      <w:r w:rsidRPr="002319B5">
        <w:rPr>
          <w:rFonts w:eastAsia="Times New Roman"/>
          <w:sz w:val="22"/>
          <w:szCs w:val="22"/>
          <w:lang w:val="en-US"/>
        </w:rPr>
        <w:t xml:space="preserve">, A. A. (2019). </w:t>
      </w:r>
      <w:r w:rsidRPr="00A01508">
        <w:rPr>
          <w:rFonts w:eastAsia="Times New Roman"/>
          <w:sz w:val="22"/>
          <w:szCs w:val="22"/>
          <w:lang w:val="en-US"/>
        </w:rPr>
        <w:t xml:space="preserve">Lead-DBS v2: Towards a comprehensive pipeline for deep brain stimulation imaging. </w:t>
      </w:r>
      <w:proofErr w:type="spellStart"/>
      <w:r w:rsidRPr="00A01508">
        <w:rPr>
          <w:rFonts w:eastAsia="Times New Roman"/>
          <w:sz w:val="22"/>
          <w:szCs w:val="22"/>
          <w:lang w:val="en-US"/>
        </w:rPr>
        <w:t>NeuroImage</w:t>
      </w:r>
      <w:proofErr w:type="spellEnd"/>
      <w:r w:rsidRPr="00A01508">
        <w:rPr>
          <w:rFonts w:eastAsia="Times New Roman"/>
          <w:sz w:val="22"/>
          <w:szCs w:val="22"/>
          <w:lang w:val="en-US"/>
        </w:rPr>
        <w:t>, 184, 293–316. DOI: 1016/j.neuroimage.2018.08.068</w:t>
      </w:r>
    </w:p>
    <w:p w14:paraId="3BF1E3BD" w14:textId="750BF3C5" w:rsidR="00A24EA5" w:rsidRDefault="00A24EA5" w:rsidP="00A24EA5">
      <w:pPr>
        <w:spacing w:line="276" w:lineRule="auto"/>
        <w:ind w:firstLine="708"/>
        <w:rPr>
          <w:sz w:val="22"/>
          <w:szCs w:val="22"/>
          <w:lang w:val="en-US"/>
        </w:rPr>
      </w:pPr>
      <w:proofErr w:type="spellStart"/>
      <w:r w:rsidRPr="002319B5">
        <w:rPr>
          <w:sz w:val="22"/>
          <w:szCs w:val="22"/>
          <w:lang w:val="en-US"/>
        </w:rPr>
        <w:t>Schoenecker</w:t>
      </w:r>
      <w:proofErr w:type="spellEnd"/>
      <w:r w:rsidRPr="002319B5">
        <w:rPr>
          <w:sz w:val="22"/>
          <w:szCs w:val="22"/>
          <w:lang w:val="en-US"/>
        </w:rPr>
        <w:t xml:space="preserve">, T., </w:t>
      </w:r>
      <w:proofErr w:type="spellStart"/>
      <w:r w:rsidRPr="002319B5">
        <w:rPr>
          <w:sz w:val="22"/>
          <w:szCs w:val="22"/>
          <w:lang w:val="en-US"/>
        </w:rPr>
        <w:t>Kupsch</w:t>
      </w:r>
      <w:proofErr w:type="spellEnd"/>
      <w:r w:rsidRPr="002319B5">
        <w:rPr>
          <w:sz w:val="22"/>
          <w:szCs w:val="22"/>
          <w:lang w:val="en-US"/>
        </w:rPr>
        <w:t xml:space="preserve">, A., Kuehn, A. A., Schneider, G.-H., &amp; Hoffmann, K. T. (2009). </w:t>
      </w:r>
      <w:r w:rsidRPr="00A01508">
        <w:rPr>
          <w:sz w:val="22"/>
          <w:szCs w:val="22"/>
          <w:lang w:val="en-US"/>
        </w:rPr>
        <w:t xml:space="preserve">Automated Optimization of Subcortical Cerebral MR Imaging-Atlas </w:t>
      </w:r>
      <w:proofErr w:type="spellStart"/>
      <w:r w:rsidRPr="00A01508">
        <w:rPr>
          <w:sz w:val="22"/>
          <w:szCs w:val="22"/>
          <w:lang w:val="en-US"/>
        </w:rPr>
        <w:t>Coregistration</w:t>
      </w:r>
      <w:proofErr w:type="spellEnd"/>
      <w:r w:rsidRPr="00A01508">
        <w:rPr>
          <w:sz w:val="22"/>
          <w:szCs w:val="22"/>
          <w:lang w:val="en-US"/>
        </w:rPr>
        <w:t xml:space="preserve"> for Improved Postoperative Electrode Localization in Deep Brain Stimulation. AJNR Am J </w:t>
      </w:r>
      <w:proofErr w:type="spellStart"/>
      <w:r w:rsidRPr="00A01508">
        <w:rPr>
          <w:sz w:val="22"/>
          <w:szCs w:val="22"/>
          <w:lang w:val="en-US"/>
        </w:rPr>
        <w:t>Neuroradiol</w:t>
      </w:r>
      <w:proofErr w:type="spellEnd"/>
      <w:r w:rsidRPr="00A01508">
        <w:rPr>
          <w:sz w:val="22"/>
          <w:szCs w:val="22"/>
          <w:lang w:val="en-US"/>
        </w:rPr>
        <w:t>, 30(10), 1914-1921. DOI: 10.3174/ajnr.A1741.</w:t>
      </w:r>
    </w:p>
    <w:p w14:paraId="6693B730" w14:textId="31FFECBF" w:rsidR="00DD2C86" w:rsidRPr="00A01508" w:rsidRDefault="00DD2C86" w:rsidP="00DD2C86">
      <w:pPr>
        <w:spacing w:line="276" w:lineRule="auto"/>
        <w:ind w:firstLine="708"/>
        <w:rPr>
          <w:sz w:val="22"/>
          <w:szCs w:val="22"/>
          <w:lang w:val="en-US"/>
        </w:rPr>
      </w:pPr>
      <w:r w:rsidRPr="00DD2C86">
        <w:rPr>
          <w:sz w:val="22"/>
          <w:szCs w:val="22"/>
          <w:lang w:val="en-US"/>
        </w:rPr>
        <w:t xml:space="preserve">Yeh FC, Panesar S, Fernandes D, </w:t>
      </w:r>
      <w:proofErr w:type="spellStart"/>
      <w:r w:rsidRPr="00DD2C86">
        <w:rPr>
          <w:sz w:val="22"/>
          <w:szCs w:val="22"/>
          <w:lang w:val="en-US"/>
        </w:rPr>
        <w:t>Meola</w:t>
      </w:r>
      <w:proofErr w:type="spellEnd"/>
      <w:r w:rsidRPr="00DD2C86">
        <w:rPr>
          <w:sz w:val="22"/>
          <w:szCs w:val="22"/>
          <w:lang w:val="en-US"/>
        </w:rPr>
        <w:t xml:space="preserve"> A, Yoshino M, Fernandez-Miranda JC, et al. Population-averaged atlas of the macroscale human structural connectome and its network topology. Neuroimage.; 2018;178:57–68.</w:t>
      </w:r>
    </w:p>
    <w:p w14:paraId="573A64F5" w14:textId="77777777" w:rsidR="000A7F37" w:rsidRPr="00DD2C86" w:rsidRDefault="000A7F37">
      <w:pPr>
        <w:rPr>
          <w:lang w:val="en-US"/>
        </w:rPr>
      </w:pPr>
    </w:p>
    <w:sectPr w:rsidR="000A7F37" w:rsidRPr="00DD2C86" w:rsidSect="00A24E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A5"/>
    <w:rsid w:val="00051ECA"/>
    <w:rsid w:val="00054014"/>
    <w:rsid w:val="00064E34"/>
    <w:rsid w:val="00065B6C"/>
    <w:rsid w:val="00097A22"/>
    <w:rsid w:val="000A55E9"/>
    <w:rsid w:val="000A7F37"/>
    <w:rsid w:val="000B3294"/>
    <w:rsid w:val="000C0D62"/>
    <w:rsid w:val="000D4BD5"/>
    <w:rsid w:val="000D66D5"/>
    <w:rsid w:val="000D75CD"/>
    <w:rsid w:val="000F7765"/>
    <w:rsid w:val="00135167"/>
    <w:rsid w:val="00195E2E"/>
    <w:rsid w:val="001A57AC"/>
    <w:rsid w:val="001C320E"/>
    <w:rsid w:val="001E2FA3"/>
    <w:rsid w:val="00200ECD"/>
    <w:rsid w:val="00203BBA"/>
    <w:rsid w:val="002057CC"/>
    <w:rsid w:val="0020786D"/>
    <w:rsid w:val="0021435C"/>
    <w:rsid w:val="00223586"/>
    <w:rsid w:val="002319B5"/>
    <w:rsid w:val="002350CD"/>
    <w:rsid w:val="00241E7E"/>
    <w:rsid w:val="002E1EEB"/>
    <w:rsid w:val="0031037B"/>
    <w:rsid w:val="00310CEF"/>
    <w:rsid w:val="0031500E"/>
    <w:rsid w:val="0033701F"/>
    <w:rsid w:val="00337517"/>
    <w:rsid w:val="003429A1"/>
    <w:rsid w:val="00361F7E"/>
    <w:rsid w:val="003631BE"/>
    <w:rsid w:val="00367322"/>
    <w:rsid w:val="00371363"/>
    <w:rsid w:val="003B2DFD"/>
    <w:rsid w:val="003D1F65"/>
    <w:rsid w:val="003D3062"/>
    <w:rsid w:val="00410BA3"/>
    <w:rsid w:val="00420C00"/>
    <w:rsid w:val="004416C6"/>
    <w:rsid w:val="00457C77"/>
    <w:rsid w:val="00464F2B"/>
    <w:rsid w:val="00487123"/>
    <w:rsid w:val="004D66B3"/>
    <w:rsid w:val="004F660F"/>
    <w:rsid w:val="004F770C"/>
    <w:rsid w:val="00516F81"/>
    <w:rsid w:val="00524526"/>
    <w:rsid w:val="005254D4"/>
    <w:rsid w:val="00570603"/>
    <w:rsid w:val="00575140"/>
    <w:rsid w:val="005812F4"/>
    <w:rsid w:val="005815F9"/>
    <w:rsid w:val="005956AD"/>
    <w:rsid w:val="005A6EA2"/>
    <w:rsid w:val="005A77D9"/>
    <w:rsid w:val="005D1BB5"/>
    <w:rsid w:val="005F4F5B"/>
    <w:rsid w:val="006126E6"/>
    <w:rsid w:val="0063763C"/>
    <w:rsid w:val="006407F3"/>
    <w:rsid w:val="00640933"/>
    <w:rsid w:val="00647C29"/>
    <w:rsid w:val="006512E2"/>
    <w:rsid w:val="00686B76"/>
    <w:rsid w:val="00692D18"/>
    <w:rsid w:val="006C1FA2"/>
    <w:rsid w:val="006D71F9"/>
    <w:rsid w:val="006E3896"/>
    <w:rsid w:val="00714629"/>
    <w:rsid w:val="007208DC"/>
    <w:rsid w:val="007262BA"/>
    <w:rsid w:val="007418E3"/>
    <w:rsid w:val="00744914"/>
    <w:rsid w:val="00751C42"/>
    <w:rsid w:val="007547D7"/>
    <w:rsid w:val="0075779D"/>
    <w:rsid w:val="00771955"/>
    <w:rsid w:val="00774F8D"/>
    <w:rsid w:val="00781766"/>
    <w:rsid w:val="00794424"/>
    <w:rsid w:val="007961C4"/>
    <w:rsid w:val="007A0B1C"/>
    <w:rsid w:val="007B2BB7"/>
    <w:rsid w:val="007B70AC"/>
    <w:rsid w:val="007C292B"/>
    <w:rsid w:val="007D1F02"/>
    <w:rsid w:val="00804AFA"/>
    <w:rsid w:val="00827D62"/>
    <w:rsid w:val="008452B8"/>
    <w:rsid w:val="00892982"/>
    <w:rsid w:val="008D1C3E"/>
    <w:rsid w:val="008D675F"/>
    <w:rsid w:val="008E142E"/>
    <w:rsid w:val="008E21A1"/>
    <w:rsid w:val="008E4394"/>
    <w:rsid w:val="0090725D"/>
    <w:rsid w:val="0091744A"/>
    <w:rsid w:val="0094044D"/>
    <w:rsid w:val="00943821"/>
    <w:rsid w:val="00943F4A"/>
    <w:rsid w:val="0097177F"/>
    <w:rsid w:val="00983EC7"/>
    <w:rsid w:val="00985244"/>
    <w:rsid w:val="009A2DDC"/>
    <w:rsid w:val="009A30BE"/>
    <w:rsid w:val="009B6043"/>
    <w:rsid w:val="009F4EEC"/>
    <w:rsid w:val="009F74F8"/>
    <w:rsid w:val="00A04731"/>
    <w:rsid w:val="00A17B73"/>
    <w:rsid w:val="00A17ECE"/>
    <w:rsid w:val="00A24EA5"/>
    <w:rsid w:val="00A5141A"/>
    <w:rsid w:val="00A77E69"/>
    <w:rsid w:val="00A807E3"/>
    <w:rsid w:val="00A8779D"/>
    <w:rsid w:val="00A94A90"/>
    <w:rsid w:val="00AC14FA"/>
    <w:rsid w:val="00AF6FDA"/>
    <w:rsid w:val="00B34D98"/>
    <w:rsid w:val="00B4161C"/>
    <w:rsid w:val="00B52EDF"/>
    <w:rsid w:val="00B560C2"/>
    <w:rsid w:val="00B57359"/>
    <w:rsid w:val="00B6121F"/>
    <w:rsid w:val="00B627FE"/>
    <w:rsid w:val="00BA1AA1"/>
    <w:rsid w:val="00BA2474"/>
    <w:rsid w:val="00BB1702"/>
    <w:rsid w:val="00BB48F8"/>
    <w:rsid w:val="00BC23C1"/>
    <w:rsid w:val="00BC6637"/>
    <w:rsid w:val="00BD595F"/>
    <w:rsid w:val="00BF4AB7"/>
    <w:rsid w:val="00C165E7"/>
    <w:rsid w:val="00C21496"/>
    <w:rsid w:val="00C363F0"/>
    <w:rsid w:val="00C45E38"/>
    <w:rsid w:val="00C754CF"/>
    <w:rsid w:val="00C9445C"/>
    <w:rsid w:val="00CA4399"/>
    <w:rsid w:val="00CB09EC"/>
    <w:rsid w:val="00CB38EB"/>
    <w:rsid w:val="00CC4D40"/>
    <w:rsid w:val="00CC76CE"/>
    <w:rsid w:val="00CD29C0"/>
    <w:rsid w:val="00D01EDC"/>
    <w:rsid w:val="00D066BF"/>
    <w:rsid w:val="00D21F67"/>
    <w:rsid w:val="00D26A3F"/>
    <w:rsid w:val="00D272FB"/>
    <w:rsid w:val="00D445B9"/>
    <w:rsid w:val="00D46D41"/>
    <w:rsid w:val="00D611DF"/>
    <w:rsid w:val="00DA1787"/>
    <w:rsid w:val="00DA46C9"/>
    <w:rsid w:val="00DC1234"/>
    <w:rsid w:val="00DD1665"/>
    <w:rsid w:val="00DD2301"/>
    <w:rsid w:val="00DD2C86"/>
    <w:rsid w:val="00DD3F08"/>
    <w:rsid w:val="00E07B83"/>
    <w:rsid w:val="00E1391C"/>
    <w:rsid w:val="00E14C1D"/>
    <w:rsid w:val="00E33E9E"/>
    <w:rsid w:val="00E50672"/>
    <w:rsid w:val="00E63441"/>
    <w:rsid w:val="00E7034B"/>
    <w:rsid w:val="00E70DCA"/>
    <w:rsid w:val="00E749AF"/>
    <w:rsid w:val="00E82335"/>
    <w:rsid w:val="00E82366"/>
    <w:rsid w:val="00EB11EA"/>
    <w:rsid w:val="00EB4615"/>
    <w:rsid w:val="00EB48E0"/>
    <w:rsid w:val="00EE4258"/>
    <w:rsid w:val="00F14F95"/>
    <w:rsid w:val="00F15525"/>
    <w:rsid w:val="00F27576"/>
    <w:rsid w:val="00F441D9"/>
    <w:rsid w:val="00F55D2A"/>
    <w:rsid w:val="00F6108B"/>
    <w:rsid w:val="00F877B0"/>
    <w:rsid w:val="00F926A1"/>
    <w:rsid w:val="00F9459B"/>
    <w:rsid w:val="00FA0FB9"/>
    <w:rsid w:val="00FA6122"/>
    <w:rsid w:val="00FB1928"/>
    <w:rsid w:val="00FB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04782"/>
  <w15:chartTrackingRefBased/>
  <w15:docId w15:val="{2C81DCCC-7AE7-4643-BE95-A83C8A49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4E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A24EA5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A24EA5"/>
  </w:style>
  <w:style w:type="paragraph" w:styleId="Revisie">
    <w:name w:val="Revision"/>
    <w:hidden/>
    <w:uiPriority w:val="99"/>
    <w:semiHidden/>
    <w:rsid w:val="003D3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il.ion.ucl.ac.uk/spm/software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2979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Buijink</dc:creator>
  <cp:keywords/>
  <dc:description/>
  <cp:lastModifiedBy>Buijink, A.W.G. (Arthur)</cp:lastModifiedBy>
  <cp:revision>2</cp:revision>
  <dcterms:created xsi:type="dcterms:W3CDTF">2023-05-08T08:04:00Z</dcterms:created>
  <dcterms:modified xsi:type="dcterms:W3CDTF">2023-05-08T08:04:00Z</dcterms:modified>
</cp:coreProperties>
</file>